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/>
          <w:b w:val="0"/>
          <w:bCs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>1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</w:rPr>
        <w:t>39</w:t>
      </w:r>
      <w:r>
        <w:rPr>
          <w:rFonts w:hint="default" w:ascii="Times New Roman" w:hAnsi="Times New Roman"/>
          <w:b w:val="0"/>
          <w:bCs w:val="0"/>
          <w:sz w:val="24"/>
          <w:szCs w:val="24"/>
        </w:rPr>
        <w:t xml:space="preserve"> differentially expressed genes (</w:t>
      </w:r>
      <w:bookmarkStart w:id="0" w:name="_GoBack"/>
      <w:bookmarkEnd w:id="0"/>
      <w:r>
        <w:rPr>
          <w:rFonts w:hint="default" w:ascii="Times New Roman" w:hAnsi="Times New Roman"/>
          <w:b w:val="0"/>
          <w:bCs w:val="0"/>
          <w:sz w:val="24"/>
          <w:szCs w:val="24"/>
        </w:rPr>
        <w:t>DEGs) between high-risk and low-risk 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01"/>
        <w:gridCol w:w="1414"/>
        <w:gridCol w:w="1414"/>
        <w:gridCol w:w="1414"/>
        <w:gridCol w:w="1463"/>
        <w:gridCol w:w="14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B1L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L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M1P2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B7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9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C8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OH2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B126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3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1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G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3841.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EMEN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NI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17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71E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3310.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HL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T19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13318.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ME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M2-AS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S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C4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K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1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6P47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5244.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6F2-AS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LCE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G2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6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NN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IPTO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0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6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2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632.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8P26</w:t>
            </w:r>
          </w:p>
        </w:tc>
        <w:tc>
          <w:tcPr>
            <w:tcW w:w="1421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G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RP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3967.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L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245100.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GALNT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5A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IP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OM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78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80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X2-5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TNF1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R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B3A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PI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5575.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V7-8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AP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URP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U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DM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IA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W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523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29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GHL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10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6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M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D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T1P5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5BP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D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3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KV2-28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HLH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RV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1133.5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2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18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BP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1N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C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J1-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G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C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9L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1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B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13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2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SL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YT1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REF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AP19-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X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2C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807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PN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3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15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K7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FA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6C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6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N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DC1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2D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M2-AS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XIPL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X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N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8916.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K-AS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5G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15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spacing w:line="240" w:lineRule="auto"/>
        <w:jc w:val="both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2F7B746E"/>
    <w:rsid w:val="2F7B746E"/>
    <w:rsid w:val="381C47C8"/>
    <w:rsid w:val="4D5D6FBD"/>
    <w:rsid w:val="56951575"/>
    <w:rsid w:val="6802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11:00Z</dcterms:created>
  <dc:creator>文档存本地丢失不负责</dc:creator>
  <cp:lastModifiedBy>WPS_1600093465</cp:lastModifiedBy>
  <dcterms:modified xsi:type="dcterms:W3CDTF">2024-01-06T12:4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D4D951928234DB7A02A64360E151AB7_11</vt:lpwstr>
  </property>
</Properties>
</file>